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595C4" w14:textId="206C5980" w:rsidR="008C6775" w:rsidRDefault="002640EF" w:rsidP="002604D0">
      <w:pPr>
        <w:widowControl/>
        <w:jc w:val="center"/>
      </w:pPr>
      <w:r>
        <w:rPr>
          <w:noProof/>
        </w:rPr>
        <w:drawing>
          <wp:inline distT="0" distB="0" distL="0" distR="0" wp14:anchorId="78CF2917" wp14:editId="0C011416">
            <wp:extent cx="4676140" cy="3956685"/>
            <wp:effectExtent l="0" t="0" r="0" b="0"/>
            <wp:docPr id="12402289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395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1DE1C" w14:textId="1DE065B8" w:rsidR="00CB5331" w:rsidRPr="00617029" w:rsidRDefault="008C6775" w:rsidP="008C6775">
      <w:pPr>
        <w:rPr>
          <w:rFonts w:ascii="Arial" w:hAnsi="Arial" w:cs="Arial"/>
          <w:bCs/>
          <w:color w:val="000000" w:themeColor="text1"/>
          <w:sz w:val="24"/>
        </w:rPr>
      </w:pPr>
      <w:r w:rsidRPr="00617029">
        <w:rPr>
          <w:rFonts w:ascii="Arial" w:hAnsi="Arial" w:cs="Arial"/>
          <w:b/>
          <w:bCs/>
          <w:color w:val="000000" w:themeColor="text1"/>
          <w:sz w:val="24"/>
        </w:rPr>
        <w:t>Fi</w:t>
      </w:r>
      <w:r w:rsidR="009A3915" w:rsidRPr="00617029">
        <w:rPr>
          <w:rFonts w:ascii="Arial" w:hAnsi="Arial" w:cs="Arial" w:hint="eastAsia"/>
          <w:b/>
          <w:bCs/>
          <w:color w:val="000000" w:themeColor="text1"/>
          <w:sz w:val="24"/>
        </w:rPr>
        <w:t>g</w:t>
      </w:r>
      <w:r w:rsidR="00F35304" w:rsidRPr="00617029">
        <w:rPr>
          <w:rFonts w:ascii="Arial" w:hAnsi="Arial" w:cs="Arial"/>
          <w:b/>
          <w:bCs/>
          <w:color w:val="000000" w:themeColor="text1"/>
          <w:sz w:val="24"/>
        </w:rPr>
        <w:t>.</w:t>
      </w:r>
      <w:r w:rsidRPr="00617029">
        <w:rPr>
          <w:rFonts w:ascii="Arial" w:hAnsi="Arial" w:cs="Arial"/>
          <w:b/>
          <w:color w:val="000000" w:themeColor="text1"/>
          <w:sz w:val="24"/>
        </w:rPr>
        <w:t xml:space="preserve"> S1 </w:t>
      </w:r>
      <w:r w:rsidR="0080771F" w:rsidRPr="00617029">
        <w:rPr>
          <w:rFonts w:ascii="Arial" w:hAnsi="Arial" w:cs="Arial"/>
          <w:bCs/>
          <w:color w:val="000000" w:themeColor="text1"/>
          <w:sz w:val="24"/>
        </w:rPr>
        <w:t>Simulation using pseudo-parameters based on the two-compartment model</w:t>
      </w:r>
    </w:p>
    <w:p w14:paraId="3C1B5A02" w14:textId="5E9ACF08" w:rsidR="003B2778" w:rsidRPr="00617029" w:rsidRDefault="0080771F" w:rsidP="008C6775">
      <w:pPr>
        <w:rPr>
          <w:rFonts w:ascii="Arial" w:hAnsi="Arial" w:cs="Arial"/>
          <w:bCs/>
          <w:color w:val="000000" w:themeColor="text1"/>
          <w:sz w:val="24"/>
        </w:rPr>
      </w:pPr>
      <w:r w:rsidRPr="00617029">
        <w:rPr>
          <w:rFonts w:ascii="Arial" w:hAnsi="Arial" w:cs="Arial"/>
          <w:bCs/>
          <w:color w:val="000000" w:themeColor="text1"/>
          <w:sz w:val="24"/>
        </w:rPr>
        <w:t>The solid line represents the concentration–time profile, and the gray area represents the area under the concentration–time curve (AUC</w:t>
      </w:r>
      <w:r w:rsidRPr="00617029">
        <w:rPr>
          <w:rFonts w:ascii="Arial" w:hAnsi="Arial" w:cs="Arial"/>
          <w:bCs/>
          <w:color w:val="000000" w:themeColor="text1"/>
          <w:sz w:val="24"/>
          <w:vertAlign w:val="subscript"/>
        </w:rPr>
        <w:t>2-com</w:t>
      </w:r>
      <w:r w:rsidRPr="00617029">
        <w:rPr>
          <w:rFonts w:ascii="Arial" w:hAnsi="Arial" w:cs="Arial"/>
          <w:bCs/>
          <w:color w:val="000000" w:themeColor="text1"/>
          <w:sz w:val="24"/>
        </w:rPr>
        <w:t xml:space="preserve">). The white circle indicates the peak concentration obtained 1 h after the completion of the </w:t>
      </w:r>
      <w:r w:rsidR="00622D2D" w:rsidRPr="00617029">
        <w:rPr>
          <w:rFonts w:ascii="Arial" w:hAnsi="Arial" w:cs="Arial" w:hint="eastAsia"/>
          <w:bCs/>
          <w:color w:val="000000" w:themeColor="text1"/>
          <w:sz w:val="24"/>
        </w:rPr>
        <w:t>first</w:t>
      </w:r>
      <w:r w:rsidRPr="00617029">
        <w:rPr>
          <w:rFonts w:ascii="Arial" w:hAnsi="Arial" w:cs="Arial"/>
          <w:bCs/>
          <w:color w:val="000000" w:themeColor="text1"/>
          <w:sz w:val="24"/>
        </w:rPr>
        <w:t xml:space="preserve"> dose infusion (</w:t>
      </w:r>
      <w:proofErr w:type="spellStart"/>
      <w:proofErr w:type="gramStart"/>
      <w:r w:rsidRPr="00617029">
        <w:rPr>
          <w:rFonts w:ascii="Arial" w:hAnsi="Arial" w:cs="Arial"/>
          <w:bCs/>
          <w:color w:val="000000" w:themeColor="text1"/>
          <w:sz w:val="24"/>
        </w:rPr>
        <w:t>C</w:t>
      </w:r>
      <w:r w:rsidRPr="00617029">
        <w:rPr>
          <w:rFonts w:ascii="Arial" w:hAnsi="Arial" w:cs="Arial"/>
          <w:bCs/>
          <w:color w:val="000000" w:themeColor="text1"/>
          <w:sz w:val="24"/>
          <w:vertAlign w:val="subscript"/>
        </w:rPr>
        <w:t>peak,first</w:t>
      </w:r>
      <w:proofErr w:type="spellEnd"/>
      <w:proofErr w:type="gramEnd"/>
      <w:r w:rsidRPr="00617029">
        <w:rPr>
          <w:rFonts w:ascii="Arial" w:hAnsi="Arial" w:cs="Arial"/>
          <w:bCs/>
          <w:color w:val="000000" w:themeColor="text1"/>
          <w:sz w:val="24"/>
        </w:rPr>
        <w:t>), while the black circle represents the trough concentration at steady state (</w:t>
      </w:r>
      <w:proofErr w:type="spellStart"/>
      <w:proofErr w:type="gramStart"/>
      <w:r w:rsidRPr="00617029">
        <w:rPr>
          <w:rFonts w:ascii="Arial" w:hAnsi="Arial" w:cs="Arial"/>
          <w:bCs/>
          <w:color w:val="000000" w:themeColor="text1"/>
          <w:sz w:val="24"/>
        </w:rPr>
        <w:t>C</w:t>
      </w:r>
      <w:r w:rsidRPr="00617029">
        <w:rPr>
          <w:rFonts w:ascii="Arial" w:hAnsi="Arial" w:cs="Arial"/>
          <w:bCs/>
          <w:color w:val="000000" w:themeColor="text1"/>
          <w:sz w:val="24"/>
          <w:vertAlign w:val="subscript"/>
        </w:rPr>
        <w:t>trough,ss</w:t>
      </w:r>
      <w:proofErr w:type="spellEnd"/>
      <w:proofErr w:type="gramEnd"/>
      <w:r w:rsidRPr="00617029">
        <w:rPr>
          <w:rFonts w:ascii="Arial" w:hAnsi="Arial" w:cs="Arial"/>
          <w:bCs/>
          <w:color w:val="000000" w:themeColor="text1"/>
          <w:sz w:val="24"/>
        </w:rPr>
        <w:t>).</w:t>
      </w:r>
    </w:p>
    <w:p w14:paraId="03D812A1" w14:textId="4B5D0AC1" w:rsidR="003F0521" w:rsidRPr="00617029" w:rsidRDefault="003F0521">
      <w:pPr>
        <w:widowControl/>
        <w:jc w:val="left"/>
        <w:rPr>
          <w:color w:val="000000" w:themeColor="text1"/>
        </w:rPr>
      </w:pPr>
      <w:r w:rsidRPr="00617029">
        <w:rPr>
          <w:color w:val="000000" w:themeColor="text1"/>
        </w:rPr>
        <w:br w:type="page"/>
      </w:r>
    </w:p>
    <w:p w14:paraId="7064121B" w14:textId="1F24D393" w:rsidR="00E21687" w:rsidRPr="00617029" w:rsidRDefault="00BE1C60">
      <w:pPr>
        <w:widowControl/>
        <w:jc w:val="left"/>
        <w:rPr>
          <w:color w:val="000000" w:themeColor="text1"/>
        </w:rPr>
      </w:pPr>
      <w:r w:rsidRPr="00617029">
        <w:rPr>
          <w:noProof/>
          <w:color w:val="000000" w:themeColor="text1"/>
        </w:rPr>
        <w:lastRenderedPageBreak/>
        <w:drawing>
          <wp:inline distT="0" distB="0" distL="0" distR="0" wp14:anchorId="5F2589B0" wp14:editId="140659DA">
            <wp:extent cx="5370933" cy="2602416"/>
            <wp:effectExtent l="0" t="0" r="0" b="0"/>
            <wp:docPr id="185691109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542" cy="2616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E7D95" w14:textId="705F94E7" w:rsidR="006F5379" w:rsidRPr="00617029" w:rsidRDefault="00E77A58" w:rsidP="006F5379">
      <w:pPr>
        <w:widowControl/>
        <w:jc w:val="left"/>
        <w:rPr>
          <w:rFonts w:ascii="Arial" w:hAnsi="Arial" w:cs="Arial"/>
          <w:color w:val="000000" w:themeColor="text1"/>
          <w:sz w:val="24"/>
        </w:rPr>
      </w:pPr>
      <w:r w:rsidRPr="00617029">
        <w:rPr>
          <w:rFonts w:ascii="Arial" w:hAnsi="Arial" w:cs="Arial"/>
          <w:b/>
          <w:bCs/>
          <w:color w:val="000000" w:themeColor="text1"/>
          <w:sz w:val="24"/>
        </w:rPr>
        <w:t>Fig</w:t>
      </w:r>
      <w:r w:rsidR="00F35304" w:rsidRPr="00617029">
        <w:rPr>
          <w:rFonts w:ascii="Arial" w:hAnsi="Arial" w:cs="Arial"/>
          <w:b/>
          <w:bCs/>
          <w:color w:val="000000" w:themeColor="text1"/>
          <w:sz w:val="24"/>
        </w:rPr>
        <w:t>.</w:t>
      </w:r>
      <w:r w:rsidR="009F668A" w:rsidRPr="00617029">
        <w:rPr>
          <w:rFonts w:ascii="Arial" w:hAnsi="Arial" w:cs="Arial"/>
          <w:b/>
          <w:bCs/>
          <w:color w:val="000000" w:themeColor="text1"/>
          <w:sz w:val="24"/>
        </w:rPr>
        <w:t xml:space="preserve"> S2</w:t>
      </w:r>
      <w:r w:rsidR="009F668A" w:rsidRPr="00617029">
        <w:rPr>
          <w:rFonts w:ascii="Arial" w:hAnsi="Arial" w:cs="Arial"/>
          <w:color w:val="000000" w:themeColor="text1"/>
          <w:sz w:val="24"/>
        </w:rPr>
        <w:t xml:space="preserve"> </w:t>
      </w:r>
      <w:r w:rsidR="006F5379" w:rsidRPr="00617029">
        <w:rPr>
          <w:rFonts w:ascii="Arial" w:hAnsi="Arial" w:cs="Arial"/>
          <w:color w:val="000000" w:themeColor="text1"/>
          <w:sz w:val="24"/>
        </w:rPr>
        <w:t>Correlations between area under the concentration–time curve (AUC) estimates in simulations using pseudo-parameters (n=3652)</w:t>
      </w:r>
    </w:p>
    <w:p w14:paraId="17A4813E" w14:textId="77777777" w:rsidR="006F5379" w:rsidRPr="00617029" w:rsidRDefault="006F5379" w:rsidP="006F5379">
      <w:pPr>
        <w:widowControl/>
        <w:jc w:val="left"/>
        <w:rPr>
          <w:rFonts w:ascii="Arial" w:hAnsi="Arial" w:cs="Arial"/>
          <w:color w:val="000000" w:themeColor="text1"/>
          <w:sz w:val="24"/>
        </w:rPr>
      </w:pPr>
      <w:r w:rsidRPr="00617029">
        <w:rPr>
          <w:rFonts w:ascii="Arial" w:hAnsi="Arial" w:cs="Arial"/>
          <w:color w:val="000000" w:themeColor="text1"/>
          <w:sz w:val="24"/>
        </w:rPr>
        <w:t>A) Correlation between the AUC of the two-compartment model (AUC</w:t>
      </w:r>
      <w:r w:rsidRPr="00617029">
        <w:rPr>
          <w:rFonts w:ascii="Arial" w:hAnsi="Arial" w:cs="Arial"/>
          <w:color w:val="000000" w:themeColor="text1"/>
          <w:sz w:val="24"/>
          <w:vertAlign w:val="subscript"/>
        </w:rPr>
        <w:t>2-com</w:t>
      </w:r>
      <w:r w:rsidRPr="00617029">
        <w:rPr>
          <w:rFonts w:ascii="Arial" w:hAnsi="Arial" w:cs="Arial"/>
          <w:color w:val="000000" w:themeColor="text1"/>
          <w:sz w:val="24"/>
        </w:rPr>
        <w:t>) and the AUC of the one-compartment model (AUC</w:t>
      </w:r>
      <w:r w:rsidRPr="00617029">
        <w:rPr>
          <w:rFonts w:ascii="Arial" w:hAnsi="Arial" w:cs="Arial"/>
          <w:color w:val="000000" w:themeColor="text1"/>
          <w:sz w:val="24"/>
          <w:vertAlign w:val="subscript"/>
        </w:rPr>
        <w:t>1-com</w:t>
      </w:r>
      <w:r w:rsidRPr="00617029">
        <w:rPr>
          <w:rFonts w:ascii="Arial" w:hAnsi="Arial" w:cs="Arial"/>
          <w:color w:val="000000" w:themeColor="text1"/>
          <w:sz w:val="24"/>
        </w:rPr>
        <w:t>).</w:t>
      </w:r>
    </w:p>
    <w:p w14:paraId="1CFEDF46" w14:textId="6981F82B" w:rsidR="006F5379" w:rsidRPr="00617029" w:rsidRDefault="006F5379" w:rsidP="006F5379">
      <w:pPr>
        <w:widowControl/>
        <w:jc w:val="left"/>
        <w:rPr>
          <w:rFonts w:ascii="Arial" w:hAnsi="Arial" w:cs="Arial"/>
          <w:color w:val="000000" w:themeColor="text1"/>
          <w:sz w:val="24"/>
        </w:rPr>
      </w:pPr>
      <w:r w:rsidRPr="00617029">
        <w:rPr>
          <w:rFonts w:ascii="Arial" w:hAnsi="Arial" w:cs="Arial"/>
          <w:color w:val="000000" w:themeColor="text1"/>
          <w:sz w:val="24"/>
        </w:rPr>
        <w:t>B) Correlation between AUC</w:t>
      </w:r>
      <w:r w:rsidRPr="00617029">
        <w:rPr>
          <w:rFonts w:ascii="Arial" w:hAnsi="Arial" w:cs="Arial"/>
          <w:color w:val="000000" w:themeColor="text1"/>
          <w:sz w:val="24"/>
          <w:vertAlign w:val="subscript"/>
        </w:rPr>
        <w:t>2-com</w:t>
      </w:r>
      <w:r w:rsidRPr="00617029">
        <w:rPr>
          <w:rFonts w:ascii="Arial" w:hAnsi="Arial" w:cs="Arial"/>
          <w:color w:val="000000" w:themeColor="text1"/>
          <w:sz w:val="24"/>
        </w:rPr>
        <w:t xml:space="preserve"> and the AUC of the one-compartment model calculated using the apparent volume of distribution (AUC</w:t>
      </w:r>
      <w:r w:rsidRPr="00617029">
        <w:rPr>
          <w:rFonts w:ascii="Arial" w:hAnsi="Arial" w:cs="Arial"/>
          <w:color w:val="000000" w:themeColor="text1"/>
          <w:sz w:val="24"/>
          <w:vertAlign w:val="subscript"/>
        </w:rPr>
        <w:t>1-</w:t>
      </w:r>
      <w:proofErr w:type="gramStart"/>
      <w:r w:rsidRPr="00617029">
        <w:rPr>
          <w:rFonts w:ascii="Arial" w:hAnsi="Arial" w:cs="Arial"/>
          <w:color w:val="000000" w:themeColor="text1"/>
          <w:sz w:val="24"/>
          <w:vertAlign w:val="subscript"/>
        </w:rPr>
        <w:t>com</w:t>
      </w:r>
      <w:r w:rsidR="008564FA" w:rsidRPr="00617029">
        <w:rPr>
          <w:rFonts w:ascii="Arial" w:hAnsi="Arial" w:cs="Arial"/>
          <w:color w:val="000000" w:themeColor="text1"/>
          <w:sz w:val="24"/>
          <w:vertAlign w:val="subscript"/>
        </w:rPr>
        <w:t>,alt</w:t>
      </w:r>
      <w:proofErr w:type="gramEnd"/>
      <w:r w:rsidRPr="00617029">
        <w:rPr>
          <w:rFonts w:ascii="Arial" w:hAnsi="Arial" w:cs="Arial"/>
          <w:color w:val="000000" w:themeColor="text1"/>
          <w:sz w:val="24"/>
        </w:rPr>
        <w:t>).</w:t>
      </w:r>
    </w:p>
    <w:p w14:paraId="78C8394C" w14:textId="77777777" w:rsidR="006F5379" w:rsidRPr="00617029" w:rsidRDefault="006F5379" w:rsidP="006F5379">
      <w:pPr>
        <w:widowControl/>
        <w:jc w:val="left"/>
        <w:rPr>
          <w:rFonts w:ascii="Arial" w:hAnsi="Arial" w:cs="Arial"/>
          <w:color w:val="000000" w:themeColor="text1"/>
          <w:sz w:val="24"/>
        </w:rPr>
      </w:pPr>
      <w:r w:rsidRPr="00617029">
        <w:rPr>
          <w:rFonts w:ascii="Arial" w:hAnsi="Arial" w:cs="Arial"/>
          <w:color w:val="000000" w:themeColor="text1"/>
          <w:sz w:val="24"/>
        </w:rPr>
        <w:t>The solid line represents the identity line (Y = X), while the dotted line indicates the regression line obtained using the Passing</w:t>
      </w:r>
      <w:r w:rsidRPr="00617029">
        <w:rPr>
          <w:color w:val="000000" w:themeColor="text1"/>
        </w:rPr>
        <w:t>–</w:t>
      </w:r>
      <w:proofErr w:type="spellStart"/>
      <w:r w:rsidRPr="00617029">
        <w:rPr>
          <w:rFonts w:ascii="Arial" w:hAnsi="Arial" w:cs="Arial"/>
          <w:color w:val="000000" w:themeColor="text1"/>
          <w:sz w:val="24"/>
        </w:rPr>
        <w:t>Bablok</w:t>
      </w:r>
      <w:proofErr w:type="spellEnd"/>
      <w:r w:rsidRPr="00617029">
        <w:rPr>
          <w:rFonts w:ascii="Arial" w:hAnsi="Arial" w:cs="Arial"/>
          <w:color w:val="000000" w:themeColor="text1"/>
          <w:sz w:val="24"/>
        </w:rPr>
        <w:t xml:space="preserve"> method. The slope and intercept are presented as values [95% confidence interval].</w:t>
      </w:r>
    </w:p>
    <w:p w14:paraId="03C9E451" w14:textId="344B13A5" w:rsidR="00CC71FF" w:rsidRPr="00617029" w:rsidRDefault="006F5379" w:rsidP="006F5379">
      <w:pPr>
        <w:widowControl/>
        <w:jc w:val="left"/>
        <w:rPr>
          <w:rFonts w:ascii="Arial" w:hAnsi="Arial" w:cs="Arial"/>
          <w:color w:val="000000" w:themeColor="text1"/>
          <w:sz w:val="24"/>
        </w:rPr>
      </w:pPr>
      <w:proofErr w:type="spellStart"/>
      <w:r w:rsidRPr="00617029">
        <w:rPr>
          <w:rFonts w:ascii="Arial" w:hAnsi="Arial" w:cs="Arial"/>
          <w:color w:val="000000" w:themeColor="text1"/>
          <w:sz w:val="24"/>
        </w:rPr>
        <w:t>τb</w:t>
      </w:r>
      <w:proofErr w:type="spellEnd"/>
      <w:r w:rsidRPr="00617029">
        <w:rPr>
          <w:rFonts w:ascii="Arial" w:hAnsi="Arial" w:cs="Arial"/>
          <w:color w:val="000000" w:themeColor="text1"/>
          <w:sz w:val="24"/>
        </w:rPr>
        <w:t>, Kendall's rank correlation coefficient</w:t>
      </w:r>
    </w:p>
    <w:p w14:paraId="5A074041" w14:textId="6338EF21" w:rsidR="003F0521" w:rsidRPr="00617029" w:rsidRDefault="003F0521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617029">
        <w:rPr>
          <w:rFonts w:ascii="Times New Roman" w:hAnsi="Times New Roman" w:cs="Times New Roman"/>
          <w:color w:val="000000" w:themeColor="text1"/>
        </w:rPr>
        <w:br w:type="page"/>
      </w:r>
    </w:p>
    <w:p w14:paraId="0D5F7134" w14:textId="34B67280" w:rsidR="0093460C" w:rsidRPr="00617029" w:rsidRDefault="006C4AC0">
      <w:pPr>
        <w:rPr>
          <w:color w:val="000000" w:themeColor="text1"/>
        </w:rPr>
      </w:pPr>
      <w:r w:rsidRPr="00617029">
        <w:rPr>
          <w:noProof/>
          <w:color w:val="000000" w:themeColor="text1"/>
        </w:rPr>
        <w:lastRenderedPageBreak/>
        <w:drawing>
          <wp:inline distT="0" distB="0" distL="0" distR="0" wp14:anchorId="7E350D90" wp14:editId="0444097C">
            <wp:extent cx="5400706" cy="2640229"/>
            <wp:effectExtent l="0" t="0" r="0" b="0"/>
            <wp:docPr id="199945284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122" cy="2651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CD95E" w14:textId="4F950858" w:rsidR="00CA7546" w:rsidRPr="00617029" w:rsidRDefault="00E60482" w:rsidP="00CA7546">
      <w:pPr>
        <w:rPr>
          <w:rFonts w:ascii="Arial" w:hAnsi="Arial" w:cs="Arial"/>
          <w:color w:val="000000" w:themeColor="text1"/>
          <w:sz w:val="24"/>
        </w:rPr>
      </w:pPr>
      <w:r w:rsidRPr="00617029">
        <w:rPr>
          <w:rFonts w:ascii="Arial" w:hAnsi="Arial" w:cs="Arial"/>
          <w:b/>
          <w:bCs/>
          <w:color w:val="000000" w:themeColor="text1"/>
          <w:sz w:val="24"/>
        </w:rPr>
        <w:t>Fig</w:t>
      </w:r>
      <w:r w:rsidR="00F35304" w:rsidRPr="00617029">
        <w:rPr>
          <w:rFonts w:ascii="Arial" w:hAnsi="Arial" w:cs="Arial"/>
          <w:b/>
          <w:bCs/>
          <w:color w:val="000000" w:themeColor="text1"/>
          <w:sz w:val="24"/>
        </w:rPr>
        <w:t>.</w:t>
      </w:r>
      <w:r w:rsidR="003F0521" w:rsidRPr="00617029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Pr="00617029">
        <w:rPr>
          <w:rFonts w:ascii="Arial" w:hAnsi="Arial" w:cs="Arial"/>
          <w:b/>
          <w:bCs/>
          <w:color w:val="000000" w:themeColor="text1"/>
          <w:sz w:val="24"/>
        </w:rPr>
        <w:t>S</w:t>
      </w:r>
      <w:r w:rsidR="00E77A58" w:rsidRPr="00617029">
        <w:rPr>
          <w:rFonts w:ascii="Arial" w:hAnsi="Arial" w:cs="Arial"/>
          <w:b/>
          <w:bCs/>
          <w:color w:val="000000" w:themeColor="text1"/>
          <w:sz w:val="24"/>
        </w:rPr>
        <w:t>3</w:t>
      </w:r>
      <w:r w:rsidR="00184BCD" w:rsidRPr="00617029">
        <w:rPr>
          <w:rFonts w:ascii="Arial" w:hAnsi="Arial" w:cs="Arial"/>
          <w:color w:val="000000" w:themeColor="text1"/>
          <w:sz w:val="24"/>
        </w:rPr>
        <w:t xml:space="preserve"> </w:t>
      </w:r>
      <w:r w:rsidR="00CA7546" w:rsidRPr="00617029">
        <w:rPr>
          <w:rFonts w:ascii="Arial" w:hAnsi="Arial" w:cs="Arial"/>
          <w:color w:val="000000" w:themeColor="text1"/>
          <w:sz w:val="24"/>
        </w:rPr>
        <w:t>Relationship between the volume of distribution (</w:t>
      </w:r>
      <w:proofErr w:type="spellStart"/>
      <w:r w:rsidR="00CA7546" w:rsidRPr="00617029">
        <w:rPr>
          <w:rFonts w:ascii="Arial" w:hAnsi="Arial" w:cs="Arial"/>
          <w:color w:val="000000" w:themeColor="text1"/>
          <w:sz w:val="24"/>
        </w:rPr>
        <w:t>V</w:t>
      </w:r>
      <w:r w:rsidR="00AF3EBB" w:rsidRPr="00617029">
        <w:rPr>
          <w:rFonts w:ascii="Arial" w:hAnsi="Arial" w:cs="Arial" w:hint="eastAsia"/>
          <w:color w:val="000000" w:themeColor="text1"/>
          <w:sz w:val="24"/>
        </w:rPr>
        <w:t>d</w:t>
      </w:r>
      <w:proofErr w:type="spellEnd"/>
      <w:r w:rsidR="00CA7546" w:rsidRPr="00617029">
        <w:rPr>
          <w:rFonts w:ascii="Arial" w:hAnsi="Arial" w:cs="Arial"/>
          <w:color w:val="000000" w:themeColor="text1"/>
          <w:sz w:val="24"/>
        </w:rPr>
        <w:t>) and the apparent volume of distribution (</w:t>
      </w:r>
      <w:proofErr w:type="spellStart"/>
      <w:proofErr w:type="gramStart"/>
      <w:r w:rsidR="00CA7546" w:rsidRPr="00617029">
        <w:rPr>
          <w:rFonts w:ascii="Arial" w:hAnsi="Arial" w:cs="Arial"/>
          <w:color w:val="000000" w:themeColor="text1"/>
          <w:sz w:val="24"/>
        </w:rPr>
        <w:t>V</w:t>
      </w:r>
      <w:r w:rsidR="00AF3EBB" w:rsidRPr="00617029">
        <w:rPr>
          <w:rFonts w:ascii="Arial" w:hAnsi="Arial" w:cs="Arial" w:hint="eastAsia"/>
          <w:color w:val="000000" w:themeColor="text1"/>
          <w:sz w:val="24"/>
        </w:rPr>
        <w:t>d</w:t>
      </w:r>
      <w:r w:rsidR="007D5B46" w:rsidRPr="00617029">
        <w:rPr>
          <w:rFonts w:ascii="Arial" w:hAnsi="Arial" w:cs="Arial"/>
          <w:color w:val="000000" w:themeColor="text1"/>
          <w:sz w:val="24"/>
          <w:vertAlign w:val="subscript"/>
        </w:rPr>
        <w:t>,</w:t>
      </w:r>
      <w:r w:rsidR="007649BD" w:rsidRPr="00617029">
        <w:rPr>
          <w:rFonts w:ascii="Arial" w:hAnsi="Arial" w:cs="Arial"/>
          <w:color w:val="000000" w:themeColor="text1"/>
          <w:sz w:val="24"/>
          <w:vertAlign w:val="subscript"/>
        </w:rPr>
        <w:t>app</w:t>
      </w:r>
      <w:proofErr w:type="spellEnd"/>
      <w:proofErr w:type="gramEnd"/>
      <w:r w:rsidR="00CA7546" w:rsidRPr="00617029">
        <w:rPr>
          <w:rFonts w:ascii="Arial" w:hAnsi="Arial" w:cs="Arial"/>
          <w:color w:val="000000" w:themeColor="text1"/>
          <w:sz w:val="24"/>
        </w:rPr>
        <w:t xml:space="preserve">), as well as between </w:t>
      </w:r>
      <w:proofErr w:type="spellStart"/>
      <w:proofErr w:type="gramStart"/>
      <w:r w:rsidR="00CA7546" w:rsidRPr="00617029">
        <w:rPr>
          <w:rFonts w:ascii="Arial" w:hAnsi="Arial" w:cs="Arial"/>
          <w:color w:val="000000" w:themeColor="text1"/>
          <w:sz w:val="24"/>
        </w:rPr>
        <w:t>V</w:t>
      </w:r>
      <w:r w:rsidR="00A60AA6" w:rsidRPr="00617029">
        <w:rPr>
          <w:rFonts w:ascii="Arial" w:hAnsi="Arial" w:cs="Arial" w:hint="eastAsia"/>
          <w:color w:val="000000" w:themeColor="text1"/>
          <w:sz w:val="24"/>
        </w:rPr>
        <w:t>d</w:t>
      </w:r>
      <w:r w:rsidR="007649BD" w:rsidRPr="00617029">
        <w:rPr>
          <w:rFonts w:ascii="Arial" w:hAnsi="Arial" w:cs="Arial"/>
          <w:color w:val="000000" w:themeColor="text1"/>
          <w:sz w:val="24"/>
          <w:vertAlign w:val="subscript"/>
        </w:rPr>
        <w:t>,app</w:t>
      </w:r>
      <w:proofErr w:type="spellEnd"/>
      <w:proofErr w:type="gramEnd"/>
      <w:r w:rsidR="00CA7546" w:rsidRPr="00617029">
        <w:rPr>
          <w:rFonts w:ascii="Arial" w:hAnsi="Arial" w:cs="Arial"/>
          <w:color w:val="000000" w:themeColor="text1"/>
          <w:sz w:val="24"/>
        </w:rPr>
        <w:t>/</w:t>
      </w:r>
      <w:proofErr w:type="spellStart"/>
      <w:r w:rsidR="00CA7546" w:rsidRPr="00617029">
        <w:rPr>
          <w:rFonts w:ascii="Arial" w:hAnsi="Arial" w:cs="Arial"/>
          <w:color w:val="000000" w:themeColor="text1"/>
          <w:sz w:val="24"/>
        </w:rPr>
        <w:t>V</w:t>
      </w:r>
      <w:r w:rsidR="00A60AA6" w:rsidRPr="00617029">
        <w:rPr>
          <w:rFonts w:ascii="Arial" w:hAnsi="Arial" w:cs="Arial" w:hint="eastAsia"/>
          <w:color w:val="000000" w:themeColor="text1"/>
          <w:sz w:val="24"/>
        </w:rPr>
        <w:t>d</w:t>
      </w:r>
      <w:proofErr w:type="spellEnd"/>
      <w:r w:rsidR="00CA7546" w:rsidRPr="00617029">
        <w:rPr>
          <w:rFonts w:ascii="Arial" w:hAnsi="Arial" w:cs="Arial"/>
          <w:color w:val="000000" w:themeColor="text1"/>
          <w:sz w:val="24"/>
        </w:rPr>
        <w:t xml:space="preserve"> and the clearance in the two-compartment model (CL</w:t>
      </w:r>
      <w:r w:rsidR="00CA7546" w:rsidRPr="00617029">
        <w:rPr>
          <w:rFonts w:ascii="Arial" w:hAnsi="Arial" w:cs="Arial"/>
          <w:color w:val="000000" w:themeColor="text1"/>
          <w:sz w:val="24"/>
          <w:vertAlign w:val="subscript"/>
        </w:rPr>
        <w:t>2-com</w:t>
      </w:r>
      <w:r w:rsidR="00CA7546" w:rsidRPr="00617029">
        <w:rPr>
          <w:rFonts w:ascii="Arial" w:hAnsi="Arial" w:cs="Arial"/>
          <w:color w:val="000000" w:themeColor="text1"/>
          <w:sz w:val="24"/>
        </w:rPr>
        <w:t>), in the simulation using pseudo-parameters (n=3652)</w:t>
      </w:r>
    </w:p>
    <w:p w14:paraId="613BA272" w14:textId="4AA0725B" w:rsidR="00CA7546" w:rsidRPr="00617029" w:rsidRDefault="00CA7546" w:rsidP="00CA7546">
      <w:pPr>
        <w:rPr>
          <w:rFonts w:ascii="Arial" w:hAnsi="Arial" w:cs="Arial"/>
          <w:color w:val="000000" w:themeColor="text1"/>
          <w:sz w:val="24"/>
        </w:rPr>
      </w:pPr>
      <w:r w:rsidRPr="00617029">
        <w:rPr>
          <w:rFonts w:ascii="Arial" w:hAnsi="Arial" w:cs="Arial"/>
          <w:color w:val="000000" w:themeColor="text1"/>
          <w:sz w:val="24"/>
        </w:rPr>
        <w:t xml:space="preserve">A) Correlation between </w:t>
      </w:r>
      <w:proofErr w:type="spellStart"/>
      <w:r w:rsidRPr="00617029">
        <w:rPr>
          <w:rFonts w:ascii="Arial" w:hAnsi="Arial" w:cs="Arial"/>
          <w:color w:val="000000" w:themeColor="text1"/>
          <w:sz w:val="24"/>
        </w:rPr>
        <w:t>V</w:t>
      </w:r>
      <w:r w:rsidR="00AF3EBB" w:rsidRPr="00617029">
        <w:rPr>
          <w:rFonts w:ascii="Arial" w:hAnsi="Arial" w:cs="Arial" w:hint="eastAsia"/>
          <w:color w:val="000000" w:themeColor="text1"/>
          <w:sz w:val="24"/>
        </w:rPr>
        <w:t>d</w:t>
      </w:r>
      <w:proofErr w:type="spellEnd"/>
      <w:r w:rsidRPr="00617029">
        <w:rPr>
          <w:rFonts w:ascii="Arial" w:hAnsi="Arial" w:cs="Arial"/>
          <w:color w:val="000000" w:themeColor="text1"/>
          <w:sz w:val="24"/>
        </w:rPr>
        <w:t xml:space="preserve"> and </w:t>
      </w:r>
      <w:proofErr w:type="spellStart"/>
      <w:proofErr w:type="gramStart"/>
      <w:r w:rsidRPr="00617029">
        <w:rPr>
          <w:rFonts w:ascii="Arial" w:hAnsi="Arial" w:cs="Arial"/>
          <w:color w:val="000000" w:themeColor="text1"/>
          <w:sz w:val="24"/>
        </w:rPr>
        <w:t>V</w:t>
      </w:r>
      <w:r w:rsidR="00AF3EBB" w:rsidRPr="00617029">
        <w:rPr>
          <w:rFonts w:ascii="Arial" w:hAnsi="Arial" w:cs="Arial" w:hint="eastAsia"/>
          <w:color w:val="000000" w:themeColor="text1"/>
          <w:sz w:val="24"/>
        </w:rPr>
        <w:t>d</w:t>
      </w:r>
      <w:r w:rsidR="007649BD" w:rsidRPr="00617029">
        <w:rPr>
          <w:rFonts w:ascii="Arial" w:hAnsi="Arial" w:cs="Arial"/>
          <w:color w:val="000000" w:themeColor="text1"/>
          <w:sz w:val="24"/>
          <w:vertAlign w:val="subscript"/>
        </w:rPr>
        <w:t>,app</w:t>
      </w:r>
      <w:proofErr w:type="spellEnd"/>
      <w:r w:rsidRPr="00617029">
        <w:rPr>
          <w:rFonts w:ascii="Arial" w:hAnsi="Arial" w:cs="Arial"/>
          <w:color w:val="000000" w:themeColor="text1"/>
          <w:sz w:val="24"/>
        </w:rPr>
        <w:t>.</w:t>
      </w:r>
      <w:proofErr w:type="gramEnd"/>
      <w:r w:rsidRPr="00617029">
        <w:rPr>
          <w:rFonts w:ascii="Arial" w:hAnsi="Arial" w:cs="Arial"/>
          <w:color w:val="000000" w:themeColor="text1"/>
          <w:sz w:val="24"/>
        </w:rPr>
        <w:t xml:space="preserve"> The solid line represents the identity line (Y = X), while the dotted line denotes the regression line obtained using the Passing</w:t>
      </w:r>
      <w:r w:rsidRPr="00617029">
        <w:rPr>
          <w:color w:val="000000" w:themeColor="text1"/>
        </w:rPr>
        <w:t>–</w:t>
      </w:r>
      <w:proofErr w:type="spellStart"/>
      <w:r w:rsidRPr="00617029">
        <w:rPr>
          <w:rFonts w:ascii="Arial" w:hAnsi="Arial" w:cs="Arial"/>
          <w:color w:val="000000" w:themeColor="text1"/>
          <w:sz w:val="24"/>
        </w:rPr>
        <w:t>Bablok</w:t>
      </w:r>
      <w:proofErr w:type="spellEnd"/>
      <w:r w:rsidRPr="00617029">
        <w:rPr>
          <w:rFonts w:ascii="Arial" w:hAnsi="Arial" w:cs="Arial"/>
          <w:color w:val="000000" w:themeColor="text1"/>
          <w:sz w:val="24"/>
        </w:rPr>
        <w:t xml:space="preserve"> method. The slope and intercept are presented as values [95% confidence interval].</w:t>
      </w:r>
    </w:p>
    <w:p w14:paraId="47D3CB33" w14:textId="19E48B4A" w:rsidR="00CA7546" w:rsidRPr="00617029" w:rsidRDefault="00CA7546" w:rsidP="00CA7546">
      <w:pPr>
        <w:rPr>
          <w:rFonts w:ascii="Arial" w:hAnsi="Arial" w:cs="Arial"/>
          <w:color w:val="000000" w:themeColor="text1"/>
          <w:sz w:val="24"/>
        </w:rPr>
      </w:pPr>
      <w:r w:rsidRPr="00617029">
        <w:rPr>
          <w:rFonts w:ascii="Arial" w:hAnsi="Arial" w:cs="Arial"/>
          <w:color w:val="000000" w:themeColor="text1"/>
          <w:sz w:val="24"/>
        </w:rPr>
        <w:t xml:space="preserve">B) Visual representation of the relationship between </w:t>
      </w:r>
      <w:proofErr w:type="spellStart"/>
      <w:r w:rsidRPr="00617029">
        <w:rPr>
          <w:rFonts w:ascii="Arial" w:hAnsi="Arial" w:cs="Arial"/>
          <w:color w:val="000000" w:themeColor="text1"/>
          <w:sz w:val="24"/>
        </w:rPr>
        <w:t>V</w:t>
      </w:r>
      <w:r w:rsidR="00A60AA6" w:rsidRPr="00617029">
        <w:rPr>
          <w:rFonts w:ascii="Arial" w:hAnsi="Arial" w:cs="Arial" w:hint="eastAsia"/>
          <w:color w:val="000000" w:themeColor="text1"/>
          <w:sz w:val="24"/>
        </w:rPr>
        <w:t>d</w:t>
      </w:r>
      <w:r w:rsidR="007B495B" w:rsidRPr="00617029">
        <w:rPr>
          <w:rFonts w:ascii="Arial" w:hAnsi="Arial" w:cs="Arial"/>
          <w:color w:val="000000" w:themeColor="text1"/>
          <w:sz w:val="24"/>
          <w:vertAlign w:val="subscript"/>
        </w:rPr>
        <w:t>,app</w:t>
      </w:r>
      <w:proofErr w:type="spellEnd"/>
      <w:r w:rsidRPr="00617029">
        <w:rPr>
          <w:rFonts w:ascii="Arial" w:hAnsi="Arial" w:cs="Arial"/>
          <w:color w:val="000000" w:themeColor="text1"/>
          <w:sz w:val="24"/>
        </w:rPr>
        <w:t>/</w:t>
      </w:r>
      <w:proofErr w:type="spellStart"/>
      <w:r w:rsidRPr="00617029">
        <w:rPr>
          <w:rFonts w:ascii="Arial" w:hAnsi="Arial" w:cs="Arial"/>
          <w:color w:val="000000" w:themeColor="text1"/>
          <w:sz w:val="24"/>
        </w:rPr>
        <w:t>V</w:t>
      </w:r>
      <w:r w:rsidR="00A60AA6" w:rsidRPr="00617029">
        <w:rPr>
          <w:rFonts w:ascii="Arial" w:hAnsi="Arial" w:cs="Arial" w:hint="eastAsia"/>
          <w:color w:val="000000" w:themeColor="text1"/>
          <w:sz w:val="24"/>
        </w:rPr>
        <w:t>d</w:t>
      </w:r>
      <w:proofErr w:type="spellEnd"/>
      <w:r w:rsidRPr="00617029">
        <w:rPr>
          <w:rFonts w:ascii="Arial" w:hAnsi="Arial" w:cs="Arial"/>
          <w:color w:val="000000" w:themeColor="text1"/>
          <w:sz w:val="24"/>
        </w:rPr>
        <w:t xml:space="preserve"> and CL</w:t>
      </w:r>
      <w:r w:rsidRPr="00617029">
        <w:rPr>
          <w:rFonts w:ascii="Arial" w:hAnsi="Arial" w:cs="Arial"/>
          <w:color w:val="000000" w:themeColor="text1"/>
          <w:sz w:val="24"/>
          <w:vertAlign w:val="subscript"/>
        </w:rPr>
        <w:t>2-com</w:t>
      </w:r>
      <w:r w:rsidRPr="00617029">
        <w:rPr>
          <w:rFonts w:ascii="Arial" w:hAnsi="Arial" w:cs="Arial"/>
          <w:color w:val="000000" w:themeColor="text1"/>
          <w:sz w:val="24"/>
        </w:rPr>
        <w:t>.</w:t>
      </w:r>
    </w:p>
    <w:p w14:paraId="254E0EB5" w14:textId="07649880" w:rsidR="00DC5640" w:rsidRPr="00862573" w:rsidRDefault="00CA7546" w:rsidP="00742171">
      <w:pPr>
        <w:rPr>
          <w:rFonts w:ascii="ＭＳ 明朝" w:eastAsia="ＭＳ 明朝" w:hAnsi="ＭＳ 明朝" w:cs="Times New Roman"/>
        </w:rPr>
      </w:pPr>
      <w:proofErr w:type="spellStart"/>
      <w:r w:rsidRPr="00617029">
        <w:rPr>
          <w:rFonts w:ascii="Arial" w:hAnsi="Arial" w:cs="Arial"/>
          <w:color w:val="000000" w:themeColor="text1"/>
          <w:sz w:val="24"/>
        </w:rPr>
        <w:t>τb</w:t>
      </w:r>
      <w:proofErr w:type="spellEnd"/>
      <w:r w:rsidRPr="00617029">
        <w:rPr>
          <w:rFonts w:ascii="Arial" w:hAnsi="Arial" w:cs="Arial"/>
          <w:color w:val="000000" w:themeColor="text1"/>
          <w:sz w:val="24"/>
        </w:rPr>
        <w:t>, Kendall's rank correlation coefficie</w:t>
      </w:r>
      <w:r w:rsidRPr="00A36239">
        <w:rPr>
          <w:rFonts w:ascii="Arial" w:hAnsi="Arial" w:cs="Arial"/>
          <w:sz w:val="24"/>
        </w:rPr>
        <w:t>n</w:t>
      </w:r>
      <w:r w:rsidR="00742171">
        <w:rPr>
          <w:rFonts w:ascii="Arial" w:hAnsi="Arial" w:cs="Arial" w:hint="eastAsia"/>
          <w:sz w:val="24"/>
        </w:rPr>
        <w:t>t</w:t>
      </w:r>
    </w:p>
    <w:sectPr w:rsidR="00DC5640" w:rsidRPr="00862573" w:rsidSect="00DA432E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3F4B71" w14:textId="77777777" w:rsidR="00C00B5C" w:rsidRDefault="00C00B5C" w:rsidP="008C6775">
      <w:r>
        <w:separator/>
      </w:r>
    </w:p>
  </w:endnote>
  <w:endnote w:type="continuationSeparator" w:id="0">
    <w:p w14:paraId="5F98F24A" w14:textId="77777777" w:rsidR="00C00B5C" w:rsidRDefault="00C00B5C" w:rsidP="008C6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-2038803756"/>
      <w:docPartObj>
        <w:docPartGallery w:val="Page Numbers (Bottom of Page)"/>
        <w:docPartUnique/>
      </w:docPartObj>
    </w:sdtPr>
    <w:sdtContent>
      <w:p w14:paraId="466E6E2C" w14:textId="3FE6EDA5" w:rsidR="008C6775" w:rsidRDefault="008C6775" w:rsidP="00087B58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 w:rsidR="00742171">
          <w:rPr>
            <w:rStyle w:val="ac"/>
            <w:noProof/>
          </w:rPr>
          <w:t>2</w:t>
        </w:r>
        <w:r>
          <w:rPr>
            <w:rStyle w:val="ac"/>
          </w:rPr>
          <w:fldChar w:fldCharType="end"/>
        </w:r>
      </w:p>
    </w:sdtContent>
  </w:sdt>
  <w:p w14:paraId="7C9DA275" w14:textId="77777777" w:rsidR="008C6775" w:rsidRDefault="008C6775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-410619463"/>
      <w:docPartObj>
        <w:docPartGallery w:val="Page Numbers (Bottom of Page)"/>
        <w:docPartUnique/>
      </w:docPartObj>
    </w:sdtPr>
    <w:sdtContent>
      <w:p w14:paraId="65527A7D" w14:textId="6F4B2E07" w:rsidR="008C6775" w:rsidRDefault="008C6775" w:rsidP="00087B58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503D938D" w14:textId="77777777" w:rsidR="008C6775" w:rsidRDefault="008C6775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2B7A7C" w14:textId="77777777" w:rsidR="00C00B5C" w:rsidRDefault="00C00B5C" w:rsidP="008C6775">
      <w:r>
        <w:separator/>
      </w:r>
    </w:p>
  </w:footnote>
  <w:footnote w:type="continuationSeparator" w:id="0">
    <w:p w14:paraId="45E904DE" w14:textId="77777777" w:rsidR="00C00B5C" w:rsidRDefault="00C00B5C" w:rsidP="008C6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E62"/>
    <w:rsid w:val="0000400C"/>
    <w:rsid w:val="00010459"/>
    <w:rsid w:val="0002026E"/>
    <w:rsid w:val="0004585A"/>
    <w:rsid w:val="0005053B"/>
    <w:rsid w:val="000529DA"/>
    <w:rsid w:val="00063C72"/>
    <w:rsid w:val="00065F20"/>
    <w:rsid w:val="00074CC3"/>
    <w:rsid w:val="000759FF"/>
    <w:rsid w:val="00084C02"/>
    <w:rsid w:val="000942F0"/>
    <w:rsid w:val="00095E8C"/>
    <w:rsid w:val="000A45F4"/>
    <w:rsid w:val="000B2C39"/>
    <w:rsid w:val="000C43EB"/>
    <w:rsid w:val="000D5019"/>
    <w:rsid w:val="000D5F82"/>
    <w:rsid w:val="000F58E6"/>
    <w:rsid w:val="0010065C"/>
    <w:rsid w:val="00103801"/>
    <w:rsid w:val="00103E8A"/>
    <w:rsid w:val="0011624F"/>
    <w:rsid w:val="001270D7"/>
    <w:rsid w:val="00135D1C"/>
    <w:rsid w:val="00141DFF"/>
    <w:rsid w:val="00147E9E"/>
    <w:rsid w:val="001518E5"/>
    <w:rsid w:val="001524D6"/>
    <w:rsid w:val="0015404D"/>
    <w:rsid w:val="00162696"/>
    <w:rsid w:val="0016692F"/>
    <w:rsid w:val="00170D4B"/>
    <w:rsid w:val="001743FA"/>
    <w:rsid w:val="00180BF5"/>
    <w:rsid w:val="00184BCD"/>
    <w:rsid w:val="00185374"/>
    <w:rsid w:val="001904B8"/>
    <w:rsid w:val="001908EC"/>
    <w:rsid w:val="0019720B"/>
    <w:rsid w:val="001A21F0"/>
    <w:rsid w:val="001A683F"/>
    <w:rsid w:val="001A6A83"/>
    <w:rsid w:val="001A755A"/>
    <w:rsid w:val="001D5F02"/>
    <w:rsid w:val="001E0C77"/>
    <w:rsid w:val="001E67C5"/>
    <w:rsid w:val="00203535"/>
    <w:rsid w:val="00206D85"/>
    <w:rsid w:val="00226E5F"/>
    <w:rsid w:val="002456F0"/>
    <w:rsid w:val="002508E9"/>
    <w:rsid w:val="0025338E"/>
    <w:rsid w:val="0025568F"/>
    <w:rsid w:val="002604D0"/>
    <w:rsid w:val="00264077"/>
    <w:rsid w:val="002640EF"/>
    <w:rsid w:val="002653CA"/>
    <w:rsid w:val="00272133"/>
    <w:rsid w:val="0027358C"/>
    <w:rsid w:val="00283874"/>
    <w:rsid w:val="002A1A5A"/>
    <w:rsid w:val="002A42C8"/>
    <w:rsid w:val="002B057D"/>
    <w:rsid w:val="002B0679"/>
    <w:rsid w:val="002B7AE2"/>
    <w:rsid w:val="002C16FC"/>
    <w:rsid w:val="002C31BD"/>
    <w:rsid w:val="002C3C7E"/>
    <w:rsid w:val="002C62FA"/>
    <w:rsid w:val="002D7828"/>
    <w:rsid w:val="002E7867"/>
    <w:rsid w:val="002F6671"/>
    <w:rsid w:val="0031071A"/>
    <w:rsid w:val="00314038"/>
    <w:rsid w:val="00325005"/>
    <w:rsid w:val="00334593"/>
    <w:rsid w:val="003465CB"/>
    <w:rsid w:val="003503F4"/>
    <w:rsid w:val="003762EC"/>
    <w:rsid w:val="003B17F2"/>
    <w:rsid w:val="003B2778"/>
    <w:rsid w:val="003C6B74"/>
    <w:rsid w:val="003E078D"/>
    <w:rsid w:val="003F0521"/>
    <w:rsid w:val="00404540"/>
    <w:rsid w:val="00413FD1"/>
    <w:rsid w:val="00420A86"/>
    <w:rsid w:val="00420AE6"/>
    <w:rsid w:val="004248A8"/>
    <w:rsid w:val="004422E3"/>
    <w:rsid w:val="00464D7E"/>
    <w:rsid w:val="00483A58"/>
    <w:rsid w:val="004878FE"/>
    <w:rsid w:val="004D1A02"/>
    <w:rsid w:val="004D2F58"/>
    <w:rsid w:val="004D4BAC"/>
    <w:rsid w:val="004E0B00"/>
    <w:rsid w:val="004E2B79"/>
    <w:rsid w:val="004E35B5"/>
    <w:rsid w:val="004F1695"/>
    <w:rsid w:val="00507377"/>
    <w:rsid w:val="0052560B"/>
    <w:rsid w:val="00531653"/>
    <w:rsid w:val="005356B8"/>
    <w:rsid w:val="00536D18"/>
    <w:rsid w:val="00544E93"/>
    <w:rsid w:val="00547468"/>
    <w:rsid w:val="00550018"/>
    <w:rsid w:val="00562B41"/>
    <w:rsid w:val="005642A9"/>
    <w:rsid w:val="005725EF"/>
    <w:rsid w:val="0058201E"/>
    <w:rsid w:val="0058648A"/>
    <w:rsid w:val="005927CF"/>
    <w:rsid w:val="00596A6A"/>
    <w:rsid w:val="005B0172"/>
    <w:rsid w:val="005B1F8B"/>
    <w:rsid w:val="005E24EE"/>
    <w:rsid w:val="005E766B"/>
    <w:rsid w:val="005E7819"/>
    <w:rsid w:val="006076E8"/>
    <w:rsid w:val="00611590"/>
    <w:rsid w:val="00617029"/>
    <w:rsid w:val="00622D2D"/>
    <w:rsid w:val="00627A0E"/>
    <w:rsid w:val="00644D85"/>
    <w:rsid w:val="00650C82"/>
    <w:rsid w:val="00653236"/>
    <w:rsid w:val="00655756"/>
    <w:rsid w:val="00673FF4"/>
    <w:rsid w:val="00676147"/>
    <w:rsid w:val="006927E9"/>
    <w:rsid w:val="00695B2F"/>
    <w:rsid w:val="006A1C41"/>
    <w:rsid w:val="006C3509"/>
    <w:rsid w:val="006C4AC0"/>
    <w:rsid w:val="006E1565"/>
    <w:rsid w:val="006E23F7"/>
    <w:rsid w:val="006E5368"/>
    <w:rsid w:val="006F3C0C"/>
    <w:rsid w:val="006F5379"/>
    <w:rsid w:val="006F564A"/>
    <w:rsid w:val="007041E9"/>
    <w:rsid w:val="007207ED"/>
    <w:rsid w:val="007211DF"/>
    <w:rsid w:val="0073595E"/>
    <w:rsid w:val="00742171"/>
    <w:rsid w:val="00762080"/>
    <w:rsid w:val="00762F20"/>
    <w:rsid w:val="007649BD"/>
    <w:rsid w:val="00771A4A"/>
    <w:rsid w:val="00772A5E"/>
    <w:rsid w:val="0077456E"/>
    <w:rsid w:val="00784BAB"/>
    <w:rsid w:val="00797711"/>
    <w:rsid w:val="007A5338"/>
    <w:rsid w:val="007A7525"/>
    <w:rsid w:val="007B079C"/>
    <w:rsid w:val="007B206E"/>
    <w:rsid w:val="007B285F"/>
    <w:rsid w:val="007B495B"/>
    <w:rsid w:val="007D4031"/>
    <w:rsid w:val="007D5624"/>
    <w:rsid w:val="007D5B46"/>
    <w:rsid w:val="007F0D5C"/>
    <w:rsid w:val="008029D1"/>
    <w:rsid w:val="008036B8"/>
    <w:rsid w:val="0080771F"/>
    <w:rsid w:val="008107FD"/>
    <w:rsid w:val="00813C12"/>
    <w:rsid w:val="0081764E"/>
    <w:rsid w:val="00833B3D"/>
    <w:rsid w:val="008564FA"/>
    <w:rsid w:val="008604DE"/>
    <w:rsid w:val="00862573"/>
    <w:rsid w:val="00874140"/>
    <w:rsid w:val="0087433B"/>
    <w:rsid w:val="00883855"/>
    <w:rsid w:val="008872B2"/>
    <w:rsid w:val="008A06A0"/>
    <w:rsid w:val="008A11B8"/>
    <w:rsid w:val="008B7019"/>
    <w:rsid w:val="008C3202"/>
    <w:rsid w:val="008C62FC"/>
    <w:rsid w:val="008C6775"/>
    <w:rsid w:val="008C79B5"/>
    <w:rsid w:val="008C7CCC"/>
    <w:rsid w:val="008E7508"/>
    <w:rsid w:val="008F4D3B"/>
    <w:rsid w:val="008F72E6"/>
    <w:rsid w:val="00902656"/>
    <w:rsid w:val="00902EBF"/>
    <w:rsid w:val="00910DA6"/>
    <w:rsid w:val="0093460C"/>
    <w:rsid w:val="00942863"/>
    <w:rsid w:val="00966394"/>
    <w:rsid w:val="009678B9"/>
    <w:rsid w:val="00971D01"/>
    <w:rsid w:val="00974189"/>
    <w:rsid w:val="00975F18"/>
    <w:rsid w:val="00977CB7"/>
    <w:rsid w:val="00994E62"/>
    <w:rsid w:val="009A3915"/>
    <w:rsid w:val="009B3940"/>
    <w:rsid w:val="009C4E0B"/>
    <w:rsid w:val="009C66CC"/>
    <w:rsid w:val="009D0478"/>
    <w:rsid w:val="009D7657"/>
    <w:rsid w:val="009E1D93"/>
    <w:rsid w:val="009E2DC0"/>
    <w:rsid w:val="009F6239"/>
    <w:rsid w:val="009F668A"/>
    <w:rsid w:val="00A06F96"/>
    <w:rsid w:val="00A115D4"/>
    <w:rsid w:val="00A20E68"/>
    <w:rsid w:val="00A2510C"/>
    <w:rsid w:val="00A307AF"/>
    <w:rsid w:val="00A36239"/>
    <w:rsid w:val="00A407B6"/>
    <w:rsid w:val="00A4588D"/>
    <w:rsid w:val="00A60AA6"/>
    <w:rsid w:val="00A74179"/>
    <w:rsid w:val="00A83249"/>
    <w:rsid w:val="00A83CF4"/>
    <w:rsid w:val="00A95A90"/>
    <w:rsid w:val="00AB72C2"/>
    <w:rsid w:val="00AF3EBB"/>
    <w:rsid w:val="00B00EF3"/>
    <w:rsid w:val="00B127C6"/>
    <w:rsid w:val="00B1382F"/>
    <w:rsid w:val="00B15E57"/>
    <w:rsid w:val="00B2456E"/>
    <w:rsid w:val="00B35E0A"/>
    <w:rsid w:val="00B37860"/>
    <w:rsid w:val="00B424A4"/>
    <w:rsid w:val="00B4433D"/>
    <w:rsid w:val="00B4753E"/>
    <w:rsid w:val="00B53729"/>
    <w:rsid w:val="00B60E59"/>
    <w:rsid w:val="00B6469C"/>
    <w:rsid w:val="00B6497A"/>
    <w:rsid w:val="00B64BD0"/>
    <w:rsid w:val="00B6580E"/>
    <w:rsid w:val="00B774A3"/>
    <w:rsid w:val="00B85280"/>
    <w:rsid w:val="00B86FBC"/>
    <w:rsid w:val="00B90DDC"/>
    <w:rsid w:val="00B935A6"/>
    <w:rsid w:val="00B97B7C"/>
    <w:rsid w:val="00BA1892"/>
    <w:rsid w:val="00BB6AA0"/>
    <w:rsid w:val="00BC10E7"/>
    <w:rsid w:val="00BC18AA"/>
    <w:rsid w:val="00BC210C"/>
    <w:rsid w:val="00BD098D"/>
    <w:rsid w:val="00BD225E"/>
    <w:rsid w:val="00BD2C56"/>
    <w:rsid w:val="00BD31B1"/>
    <w:rsid w:val="00BE055E"/>
    <w:rsid w:val="00BE1C60"/>
    <w:rsid w:val="00BE3F98"/>
    <w:rsid w:val="00BF364D"/>
    <w:rsid w:val="00BF3F38"/>
    <w:rsid w:val="00BF5D84"/>
    <w:rsid w:val="00C00B5C"/>
    <w:rsid w:val="00C04944"/>
    <w:rsid w:val="00C14AFD"/>
    <w:rsid w:val="00C15F97"/>
    <w:rsid w:val="00C169A9"/>
    <w:rsid w:val="00C20C70"/>
    <w:rsid w:val="00C26B9F"/>
    <w:rsid w:val="00C34027"/>
    <w:rsid w:val="00C554D8"/>
    <w:rsid w:val="00C57905"/>
    <w:rsid w:val="00C67BCC"/>
    <w:rsid w:val="00C84B73"/>
    <w:rsid w:val="00C87369"/>
    <w:rsid w:val="00C9139A"/>
    <w:rsid w:val="00C92C37"/>
    <w:rsid w:val="00CA403C"/>
    <w:rsid w:val="00CA7546"/>
    <w:rsid w:val="00CB4987"/>
    <w:rsid w:val="00CB5331"/>
    <w:rsid w:val="00CB6B6C"/>
    <w:rsid w:val="00CC433A"/>
    <w:rsid w:val="00CC71FF"/>
    <w:rsid w:val="00CC781C"/>
    <w:rsid w:val="00CD5B28"/>
    <w:rsid w:val="00CD6FD2"/>
    <w:rsid w:val="00CF7F78"/>
    <w:rsid w:val="00D02E09"/>
    <w:rsid w:val="00D06ED9"/>
    <w:rsid w:val="00D16801"/>
    <w:rsid w:val="00D200F8"/>
    <w:rsid w:val="00D244EB"/>
    <w:rsid w:val="00D27838"/>
    <w:rsid w:val="00D326F4"/>
    <w:rsid w:val="00D33B70"/>
    <w:rsid w:val="00D34747"/>
    <w:rsid w:val="00D42F39"/>
    <w:rsid w:val="00D55086"/>
    <w:rsid w:val="00D72137"/>
    <w:rsid w:val="00D724C0"/>
    <w:rsid w:val="00D939B2"/>
    <w:rsid w:val="00DA432E"/>
    <w:rsid w:val="00DA5720"/>
    <w:rsid w:val="00DA5D00"/>
    <w:rsid w:val="00DA7653"/>
    <w:rsid w:val="00DB1677"/>
    <w:rsid w:val="00DB476C"/>
    <w:rsid w:val="00DB5829"/>
    <w:rsid w:val="00DC2943"/>
    <w:rsid w:val="00DC53D7"/>
    <w:rsid w:val="00DC5640"/>
    <w:rsid w:val="00DD4D5D"/>
    <w:rsid w:val="00DD59F3"/>
    <w:rsid w:val="00E00F12"/>
    <w:rsid w:val="00E039C1"/>
    <w:rsid w:val="00E04302"/>
    <w:rsid w:val="00E11FB2"/>
    <w:rsid w:val="00E15824"/>
    <w:rsid w:val="00E20EF4"/>
    <w:rsid w:val="00E21687"/>
    <w:rsid w:val="00E24F51"/>
    <w:rsid w:val="00E2734E"/>
    <w:rsid w:val="00E40FFB"/>
    <w:rsid w:val="00E424CA"/>
    <w:rsid w:val="00E60482"/>
    <w:rsid w:val="00E64603"/>
    <w:rsid w:val="00E77A58"/>
    <w:rsid w:val="00E800A6"/>
    <w:rsid w:val="00E8010C"/>
    <w:rsid w:val="00E9047C"/>
    <w:rsid w:val="00E931FD"/>
    <w:rsid w:val="00EA1E5F"/>
    <w:rsid w:val="00EA5F8B"/>
    <w:rsid w:val="00EA5FE8"/>
    <w:rsid w:val="00EB7547"/>
    <w:rsid w:val="00EC5707"/>
    <w:rsid w:val="00EE35FC"/>
    <w:rsid w:val="00EE7AE2"/>
    <w:rsid w:val="00EF4230"/>
    <w:rsid w:val="00EF5315"/>
    <w:rsid w:val="00EF7A4C"/>
    <w:rsid w:val="00F07027"/>
    <w:rsid w:val="00F33F0A"/>
    <w:rsid w:val="00F351F6"/>
    <w:rsid w:val="00F35304"/>
    <w:rsid w:val="00F41ECC"/>
    <w:rsid w:val="00F43F2F"/>
    <w:rsid w:val="00F46326"/>
    <w:rsid w:val="00F54BA3"/>
    <w:rsid w:val="00F6625F"/>
    <w:rsid w:val="00F662AD"/>
    <w:rsid w:val="00F6716D"/>
    <w:rsid w:val="00F67F36"/>
    <w:rsid w:val="00F91FF2"/>
    <w:rsid w:val="00F965B6"/>
    <w:rsid w:val="00F97486"/>
    <w:rsid w:val="00FB7CFE"/>
    <w:rsid w:val="00FC008F"/>
    <w:rsid w:val="00FC3F8C"/>
    <w:rsid w:val="00FC4DF1"/>
    <w:rsid w:val="00FE2F96"/>
    <w:rsid w:val="00FF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A75BF9"/>
  <w15:chartTrackingRefBased/>
  <w15:docId w15:val="{8E22B6BA-9435-0C48-9469-AEBFB8129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94E6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4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4E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4E6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4E6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4E6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4E6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4E6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4E6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94E6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94E6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94E6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94E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94E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94E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94E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94E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94E6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94E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94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4E6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94E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4E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94E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4E6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94E6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94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94E6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94E62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8C677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8C6775"/>
  </w:style>
  <w:style w:type="character" w:styleId="ac">
    <w:name w:val="page number"/>
    <w:basedOn w:val="a0"/>
    <w:uiPriority w:val="99"/>
    <w:semiHidden/>
    <w:unhideWhenUsed/>
    <w:rsid w:val="008C6775"/>
  </w:style>
  <w:style w:type="table" w:styleId="ad">
    <w:name w:val="Table Grid"/>
    <w:basedOn w:val="a1"/>
    <w:uiPriority w:val="39"/>
    <w:rsid w:val="00EF7A4C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2E786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2E7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75CF2C-61BC-244E-A4D0-CDF30848E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8</TotalTime>
  <Pages>3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剛 岡本</dc:creator>
  <cp:keywords/>
  <dc:description/>
  <cp:lastModifiedBy>剛 岡本</cp:lastModifiedBy>
  <cp:revision>310</cp:revision>
  <cp:lastPrinted>2025-02-08T11:25:00Z</cp:lastPrinted>
  <dcterms:created xsi:type="dcterms:W3CDTF">2025-01-05T08:32:00Z</dcterms:created>
  <dcterms:modified xsi:type="dcterms:W3CDTF">2025-07-18T08:19:00Z</dcterms:modified>
</cp:coreProperties>
</file>